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 -</w:t>
      </w:r>
      <w:r>
        <w:rPr>
          <w:rFonts w:cs="Times New Roman" w:ascii="Times New Roman" w:hAnsi="Times New Roman"/>
          <w:sz w:val="24"/>
          <w:szCs w:val="24"/>
        </w:rPr>
        <w:t xml:space="preserve"> Enriched KEGG pathways and GO Terms for biological process for the genes targeted by the top five most expressed </w:t>
      </w:r>
      <w:r>
        <w:rPr/>
        <w:t>miRNA in mice ovaries.</w:t>
      </w:r>
    </w:p>
    <w:tbl>
      <w:tblPr>
        <w:tblW w:w="94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5"/>
        <w:gridCol w:w="1390"/>
        <w:gridCol w:w="936"/>
        <w:gridCol w:w="1190"/>
      </w:tblGrid>
      <w:tr>
        <w:trPr>
          <w:trHeight w:val="300" w:hRule="atLeast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s and GO Terms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NAs</w:t>
            </w:r>
          </w:p>
        </w:tc>
      </w:tr>
      <w:tr>
        <w:trPr>
          <w:trHeight w:val="300" w:hRule="atLeast"/>
        </w:trPr>
        <w:tc>
          <w:tcPr>
            <w:tcW w:w="5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KEGG pathways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CM-receptor interaction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E-1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K signaling pathway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-term potentiation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ytocin signaling pathway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xon guidance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nRH signaling pathway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trogen signaling pathway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oglycans in cancer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ertrophic cardiomyopathy (HCM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MP-PKG signaling pathway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OR signaling pathway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oebiasi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atidylinositol signaling system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yroid hormone signaling pathway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xO signaling pathway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herens junction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F-beta signaling pathway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lated cardiomyopathy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3K-Akt signaling pathway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GO Term Biological Processe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atomical structure development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4E-9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differentiation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E-5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bryo development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50E-3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protein modification proces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5E-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atomical structure formation involved in morphogenesi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6E-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omosome organization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66E-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synthetic proces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7E-0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morphogenesi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6E-0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nitrogen compound metabolic proces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0E-0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skeleton organization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6E-0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velopmental maturation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4E-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death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8E-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wth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motility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rculatory system proces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meostatic proces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division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9T11:23:00Z</dcterms:created>
  <dc:creator>Augusto Schneider</dc:creator>
  <dc:description/>
  <cp:keywords/>
  <dc:language>en-US</dc:language>
  <cp:lastModifiedBy>Augusto Schneider</cp:lastModifiedBy>
  <dcterms:modified xsi:type="dcterms:W3CDTF">2016-12-19T11:49:00Z</dcterms:modified>
  <cp:revision>3</cp:revision>
  <dc:subject/>
  <dc:title/>
</cp:coreProperties>
</file>